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46641" w14:textId="43E27EE7" w:rsidR="00C64871" w:rsidRPr="00822850" w:rsidRDefault="004A089E" w:rsidP="00885CB4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22850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 w:rsidR="00B3467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B62A12">
        <w:rPr>
          <w:rFonts w:asciiTheme="majorBidi" w:hAnsiTheme="majorBidi" w:cstheme="majorBidi"/>
          <w:b/>
          <w:bCs/>
          <w:sz w:val="24"/>
          <w:szCs w:val="24"/>
          <w:lang w:val="en-US"/>
        </w:rPr>
        <w:t>S2</w:t>
      </w:r>
      <w:r w:rsidRPr="00822850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82285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D1733">
        <w:rPr>
          <w:rFonts w:asciiTheme="majorBidi" w:hAnsiTheme="majorBidi" w:cstheme="majorBidi"/>
          <w:sz w:val="24"/>
          <w:szCs w:val="24"/>
          <w:lang w:val="en-US"/>
        </w:rPr>
        <w:t xml:space="preserve">Sensitivity analyses - </w:t>
      </w:r>
      <w:r w:rsidR="0033755D" w:rsidRPr="0033755D">
        <w:rPr>
          <w:rFonts w:asciiTheme="majorBidi" w:hAnsiTheme="majorBidi" w:cstheme="majorBidi"/>
          <w:sz w:val="24"/>
          <w:szCs w:val="24"/>
          <w:lang w:val="en-US"/>
        </w:rPr>
        <w:t>Intention-to-treat analyses</w:t>
      </w:r>
      <w:r w:rsidR="008843A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85CB4" w:rsidRPr="00885CB4">
        <w:rPr>
          <w:rFonts w:asciiTheme="majorBidi" w:hAnsiTheme="majorBidi" w:cstheme="majorBidi"/>
          <w:sz w:val="24"/>
          <w:szCs w:val="24"/>
          <w:lang w:val="en-US"/>
        </w:rPr>
        <w:t xml:space="preserve">of </w:t>
      </w:r>
      <w:r w:rsidR="00C275DE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C275DE" w:rsidRPr="00885CB4">
        <w:rPr>
          <w:rFonts w:asciiTheme="majorBidi" w:hAnsiTheme="majorBidi" w:cstheme="majorBidi"/>
          <w:sz w:val="24"/>
          <w:szCs w:val="24"/>
          <w:lang w:val="en-US"/>
        </w:rPr>
        <w:t xml:space="preserve">effect of </w:t>
      </w:r>
      <w:r w:rsidR="00302289">
        <w:rPr>
          <w:rFonts w:asciiTheme="majorBidi" w:hAnsiTheme="majorBidi" w:cstheme="majorBidi"/>
          <w:sz w:val="24"/>
          <w:szCs w:val="24"/>
          <w:lang w:val="en-US"/>
        </w:rPr>
        <w:t>E</w:t>
      </w:r>
      <w:r w:rsidR="00C275DE">
        <w:rPr>
          <w:rFonts w:asciiTheme="majorBidi" w:hAnsiTheme="majorBidi" w:cstheme="majorBidi"/>
          <w:sz w:val="24"/>
          <w:szCs w:val="24"/>
          <w:lang w:val="en-US"/>
        </w:rPr>
        <w:t xml:space="preserve">arly-start </w:t>
      </w:r>
      <w:r w:rsidR="00C275DE" w:rsidRPr="00885CB4">
        <w:rPr>
          <w:rFonts w:asciiTheme="majorBidi" w:hAnsiTheme="majorBidi" w:cstheme="majorBidi"/>
          <w:sz w:val="24"/>
          <w:szCs w:val="24"/>
          <w:lang w:val="en-US"/>
        </w:rPr>
        <w:t xml:space="preserve">versus </w:t>
      </w:r>
      <w:r w:rsidR="00302289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C275DE">
        <w:rPr>
          <w:rFonts w:asciiTheme="majorBidi" w:hAnsiTheme="majorBidi" w:cstheme="majorBidi"/>
          <w:sz w:val="24"/>
          <w:szCs w:val="24"/>
          <w:lang w:val="en-US"/>
        </w:rPr>
        <w:t>elayed-start Mediterranean diet-based nutritional counseling</w:t>
      </w:r>
      <w:r w:rsidR="00C275DE" w:rsidRPr="00885CB4">
        <w:rPr>
          <w:rFonts w:asciiTheme="majorBidi" w:hAnsiTheme="majorBidi" w:cstheme="majorBidi"/>
          <w:sz w:val="24"/>
          <w:szCs w:val="24"/>
          <w:lang w:val="en-US"/>
        </w:rPr>
        <w:t xml:space="preserve"> on</w:t>
      </w:r>
      <w:r w:rsidR="00C275D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275DE" w:rsidRPr="00885CB4">
        <w:rPr>
          <w:rFonts w:asciiTheme="majorBidi" w:hAnsiTheme="majorBidi" w:cstheme="majorBidi"/>
          <w:sz w:val="24"/>
          <w:szCs w:val="24"/>
          <w:lang w:val="en-US"/>
        </w:rPr>
        <w:t>change</w:t>
      </w:r>
      <w:r w:rsidR="00885CB4" w:rsidRPr="00885CB4">
        <w:rPr>
          <w:rFonts w:asciiTheme="majorBidi" w:hAnsiTheme="majorBidi" w:cstheme="majorBidi"/>
          <w:sz w:val="24"/>
          <w:szCs w:val="24"/>
          <w:lang w:val="en-US"/>
        </w:rPr>
        <w:t xml:space="preserve"> from baseline clinical </w:t>
      </w:r>
      <w:r w:rsidR="00885CB4">
        <w:rPr>
          <w:rFonts w:asciiTheme="majorBidi" w:hAnsiTheme="majorBidi" w:cstheme="majorBidi"/>
          <w:sz w:val="24"/>
          <w:szCs w:val="24"/>
          <w:lang w:val="en-US"/>
        </w:rPr>
        <w:t>outcomes</w:t>
      </w:r>
      <w:r w:rsidR="00885CB4" w:rsidRPr="00885CB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843A5">
        <w:rPr>
          <w:rFonts w:asciiTheme="majorBidi" w:hAnsiTheme="majorBidi" w:cstheme="majorBidi"/>
          <w:sz w:val="24"/>
          <w:szCs w:val="24"/>
          <w:lang w:val="en-US"/>
        </w:rPr>
        <w:t xml:space="preserve">during the </w:t>
      </w:r>
      <w:r w:rsidR="00247B55">
        <w:rPr>
          <w:rFonts w:asciiTheme="majorBidi" w:hAnsiTheme="majorBidi" w:cstheme="majorBidi"/>
          <w:sz w:val="24"/>
          <w:szCs w:val="24"/>
          <w:lang w:val="en-US"/>
        </w:rPr>
        <w:t xml:space="preserve">first three months of </w:t>
      </w:r>
      <w:r w:rsidR="008843A5">
        <w:rPr>
          <w:rFonts w:asciiTheme="majorBidi" w:hAnsiTheme="majorBidi" w:cstheme="majorBidi"/>
          <w:sz w:val="24"/>
          <w:szCs w:val="24"/>
          <w:lang w:val="en-US"/>
        </w:rPr>
        <w:t>intervention in people with Parkinson’s disease and intestinal constipation</w:t>
      </w:r>
      <w:r w:rsidR="00AD1733">
        <w:rPr>
          <w:rFonts w:asciiTheme="majorBidi" w:hAnsiTheme="majorBidi" w:cstheme="majorBidi"/>
          <w:sz w:val="24"/>
          <w:szCs w:val="24"/>
          <w:lang w:val="en-US"/>
        </w:rPr>
        <w:t xml:space="preserve">, excluding participants from </w:t>
      </w:r>
      <w:r w:rsidR="00C275DE">
        <w:rPr>
          <w:rFonts w:asciiTheme="majorBidi" w:hAnsiTheme="majorBidi" w:cstheme="majorBidi"/>
          <w:sz w:val="24"/>
          <w:szCs w:val="24"/>
          <w:lang w:val="en-US"/>
        </w:rPr>
        <w:t>the Delayed-start</w:t>
      </w:r>
      <w:r w:rsidR="00AD1733">
        <w:rPr>
          <w:rFonts w:asciiTheme="majorBidi" w:hAnsiTheme="majorBidi" w:cstheme="majorBidi"/>
          <w:sz w:val="24"/>
          <w:szCs w:val="24"/>
          <w:lang w:val="en-US"/>
        </w:rPr>
        <w:t xml:space="preserve"> group </w:t>
      </w:r>
      <w:r w:rsidR="00AD1733" w:rsidRPr="00AD1733">
        <w:rPr>
          <w:rFonts w:asciiTheme="majorBidi" w:hAnsiTheme="majorBidi" w:cstheme="majorBidi"/>
          <w:sz w:val="24"/>
          <w:szCs w:val="24"/>
          <w:lang w:val="en-US"/>
        </w:rPr>
        <w:t>who exhibited a ≥2-point increase in MEDAS from T0 to T3 (n=6)</w:t>
      </w:r>
      <w:r w:rsidR="00885CB4" w:rsidRPr="00885CB4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3E300741" w14:textId="77777777" w:rsidR="00707EF2" w:rsidRPr="004A089E" w:rsidRDefault="00707EF2">
      <w:pPr>
        <w:rPr>
          <w:sz w:val="24"/>
          <w:szCs w:val="24"/>
          <w:lang w:val="en-US"/>
        </w:rPr>
      </w:pPr>
    </w:p>
    <w:tbl>
      <w:tblPr>
        <w:tblW w:w="137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130"/>
        <w:gridCol w:w="1701"/>
        <w:gridCol w:w="1985"/>
        <w:gridCol w:w="1701"/>
        <w:gridCol w:w="596"/>
        <w:gridCol w:w="357"/>
        <w:gridCol w:w="1341"/>
        <w:gridCol w:w="867"/>
        <w:gridCol w:w="1525"/>
        <w:gridCol w:w="845"/>
        <w:gridCol w:w="12"/>
      </w:tblGrid>
      <w:tr w:rsidR="008E4430" w:rsidRPr="00FF43FA" w14:paraId="21A6645A" w14:textId="5CBC24FE" w:rsidTr="00C44892">
        <w:trPr>
          <w:trHeight w:val="300"/>
          <w:jc w:val="center"/>
        </w:trPr>
        <w:tc>
          <w:tcPr>
            <w:tcW w:w="17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D1F6358" w14:textId="7DEFFD9E" w:rsidR="008E4430" w:rsidRPr="00FF43FA" w:rsidRDefault="008E4430" w:rsidP="00613E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Outcome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255679C" w14:textId="0DB01951" w:rsidR="008E4430" w:rsidRPr="00FF43FA" w:rsidRDefault="00AC29E6" w:rsidP="00AC29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imepoint</w:t>
            </w:r>
            <w:proofErr w:type="spellEnd"/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123522" w14:textId="605CEE2E" w:rsidR="008E4430" w:rsidRPr="00FF43FA" w:rsidRDefault="008E4430" w:rsidP="008E44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Score</w:t>
            </w:r>
            <w:r w:rsidR="00302B7E" w:rsidRPr="00302B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BR" w:bidi="he-IL"/>
                <w14:ligatures w14:val="none"/>
              </w:rPr>
              <w:t>§</w:t>
            </w:r>
          </w:p>
        </w:tc>
        <w:tc>
          <w:tcPr>
            <w:tcW w:w="262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75FE7" w14:textId="18943A89" w:rsidR="008E4430" w:rsidRPr="00FF43FA" w:rsidRDefault="008E4430" w:rsidP="008E44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Group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effect</w:t>
            </w:r>
            <w:proofErr w:type="spellEnd"/>
            <w:r w:rsidR="00B07C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*</w:t>
            </w:r>
          </w:p>
        </w:tc>
        <w:tc>
          <w:tcPr>
            <w:tcW w:w="22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DA315" w14:textId="665D78B6" w:rsidR="008E4430" w:rsidRPr="00FF43FA" w:rsidRDefault="008E4430" w:rsidP="008E44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Time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effect</w:t>
            </w:r>
            <w:proofErr w:type="spellEnd"/>
            <w:r w:rsidR="00B07C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**</w:t>
            </w:r>
          </w:p>
        </w:tc>
        <w:tc>
          <w:tcPr>
            <w:tcW w:w="240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41B69" w14:textId="39F353ED" w:rsidR="008E4430" w:rsidRPr="00FF43FA" w:rsidRDefault="008E4430" w:rsidP="001D1D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Group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</w:t>
            </w:r>
            <w:r w:rsidR="001D1D90" w:rsidRPr="001D1D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×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time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effect</w:t>
            </w:r>
            <w:proofErr w:type="spellEnd"/>
            <w:r w:rsidR="00B07C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***</w:t>
            </w:r>
          </w:p>
        </w:tc>
      </w:tr>
      <w:tr w:rsidR="00C44892" w:rsidRPr="00FF43FA" w14:paraId="7D130D53" w14:textId="21FC5DA5" w:rsidTr="00C44892">
        <w:trPr>
          <w:gridAfter w:val="1"/>
          <w:wAfter w:w="12" w:type="dxa"/>
          <w:trHeight w:val="315"/>
          <w:jc w:val="center"/>
        </w:trPr>
        <w:tc>
          <w:tcPr>
            <w:tcW w:w="17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4908A" w14:textId="77777777" w:rsidR="00C44892" w:rsidRPr="00FF43FA" w:rsidRDefault="00C44892" w:rsidP="00C448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3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04C834D" w14:textId="77777777" w:rsidR="00C44892" w:rsidRPr="00FF43FA" w:rsidRDefault="00C44892" w:rsidP="00C448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9A851" w14:textId="0DB2A84E" w:rsidR="00C44892" w:rsidRPr="00FF43FA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Early-start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group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B0F61" w14:textId="0FF108C8" w:rsidR="00C44892" w:rsidRPr="00FF43FA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Delayed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-start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gro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D9E1EB" w14:textId="71464C19" w:rsidR="00C44892" w:rsidRPr="00FF43FA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O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               (95% CI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BCBA82" w14:textId="6A32D0E5" w:rsidR="00C44892" w:rsidRPr="00FF43FA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p-</w:t>
            </w:r>
            <w:proofErr w:type="spellStart"/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value</w:t>
            </w:r>
            <w:proofErr w:type="spellEnd"/>
          </w:p>
        </w:tc>
        <w:tc>
          <w:tcPr>
            <w:tcW w:w="16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4BC14E" w14:textId="36F196D2" w:rsidR="00C44892" w:rsidRPr="00FF43FA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O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               (95% CI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CBE9A9" w14:textId="6E958A20" w:rsidR="00C44892" w:rsidRPr="00FF43FA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p-</w:t>
            </w:r>
            <w:proofErr w:type="spellStart"/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value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311B54" w14:textId="5C1428CE" w:rsidR="00C44892" w:rsidRPr="00FF43FA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O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            (95% CI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A135E4" w14:textId="4513AF24" w:rsidR="00C44892" w:rsidRPr="00FF43FA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p-</w:t>
            </w:r>
            <w:proofErr w:type="spellStart"/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value</w:t>
            </w:r>
            <w:proofErr w:type="spellEnd"/>
          </w:p>
        </w:tc>
      </w:tr>
      <w:tr w:rsidR="008E4430" w:rsidRPr="00FF43FA" w14:paraId="5554E6DD" w14:textId="689D5972" w:rsidTr="00C44892">
        <w:trPr>
          <w:gridAfter w:val="1"/>
          <w:wAfter w:w="12" w:type="dxa"/>
          <w:trHeight w:val="345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F320BD" w14:textId="67F4E147" w:rsidR="008E4430" w:rsidRPr="00102E19" w:rsidRDefault="008E4430" w:rsidP="00642B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:lang w:val="en-US" w:eastAsia="pt-BR" w:bidi="he-IL"/>
                <w14:ligatures w14:val="none"/>
              </w:rPr>
            </w:pPr>
            <w:r w:rsidRPr="00102E1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 w:bidi="he-IL"/>
                <w14:ligatures w14:val="none"/>
              </w:rPr>
              <w:t>Number of bowel movement/wee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5E3D" w14:textId="43347ABA" w:rsidR="008E4430" w:rsidRPr="00102E19" w:rsidRDefault="006F5E85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 w:bidi="he-IL"/>
                <w14:ligatures w14:val="none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BC89B" w14:textId="464226C5" w:rsidR="008E4430" w:rsidRPr="00FF43FA" w:rsidRDefault="003C4739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88 (2.4–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BA2E7" w14:textId="472B643B" w:rsidR="008E4430" w:rsidRPr="00FF43FA" w:rsidRDefault="003C4739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94 (2.5–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51B10" w14:textId="3EB5F1E3" w:rsidR="008E4430" w:rsidRPr="00AB5750" w:rsidRDefault="00AD1733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96 (0.6</w:t>
            </w:r>
            <w:r w:rsid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4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BEF8E" w14:textId="20091C2C" w:rsidR="008E4430" w:rsidRPr="00AB5750" w:rsidRDefault="00AB5750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B575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</w:t>
            </w:r>
            <w:r w:rsid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85</w:t>
            </w:r>
            <w:r w:rsidR="003A112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20F84" w14:textId="31F2CB3A" w:rsidR="008E4430" w:rsidRPr="00AB5750" w:rsidRDefault="008E4430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136278" w14:textId="3BEA98C0" w:rsidR="008E4430" w:rsidRPr="00AB5750" w:rsidRDefault="008E4430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746BB30E" w14:textId="77777777" w:rsidR="008E4430" w:rsidRPr="00AB5750" w:rsidRDefault="008E4430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60A6" w14:textId="06A325B7" w:rsidR="008E4430" w:rsidRPr="00AB5750" w:rsidRDefault="008E4430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</w:tr>
      <w:tr w:rsidR="008E4430" w:rsidRPr="00FF43FA" w14:paraId="5EDEF872" w14:textId="1FF1B246" w:rsidTr="00C44892">
        <w:trPr>
          <w:gridAfter w:val="1"/>
          <w:wAfter w:w="12" w:type="dxa"/>
          <w:trHeight w:val="345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299FFA" w14:textId="05A42604" w:rsidR="008E4430" w:rsidRPr="00FF43FA" w:rsidRDefault="008E4430" w:rsidP="00642B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4A23" w14:textId="5C9F9B89" w:rsidR="008E4430" w:rsidRPr="00FF43FA" w:rsidRDefault="006F5E85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3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month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AFEAF" w14:textId="4081AFCE" w:rsidR="008E4430" w:rsidRPr="00FF43FA" w:rsidRDefault="003C4739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10 (3.5–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93048" w14:textId="731CE033" w:rsidR="008E4430" w:rsidRPr="00FF43FA" w:rsidRDefault="003C4739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44 (3.6–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DF02E" w14:textId="7CC9017A" w:rsidR="008E4430" w:rsidRPr="00AB5750" w:rsidRDefault="008E4430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3ED1F" w14:textId="5CC7EC81" w:rsidR="008E4430" w:rsidRPr="00AB5750" w:rsidRDefault="008E4430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CCB59" w14:textId="4FA957B2" w:rsidR="008E4430" w:rsidRPr="00AB5750" w:rsidRDefault="00AD1733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39 (1.6</w:t>
            </w:r>
            <w:r w:rsid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5)</w:t>
            </w:r>
          </w:p>
        </w:tc>
        <w:tc>
          <w:tcPr>
            <w:tcW w:w="867" w:type="dxa"/>
            <w:tcBorders>
              <w:left w:val="nil"/>
              <w:right w:val="nil"/>
            </w:tcBorders>
            <w:noWrap/>
            <w:vAlign w:val="center"/>
          </w:tcPr>
          <w:p w14:paraId="49350B4E" w14:textId="4D3DAE59" w:rsidR="008E4430" w:rsidRPr="004F5587" w:rsidRDefault="009B4212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</w:t>
            </w:r>
            <w:r w:rsidR="00AB5750"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</w:t>
            </w:r>
          </w:p>
        </w:tc>
        <w:tc>
          <w:tcPr>
            <w:tcW w:w="1545" w:type="dxa"/>
            <w:tcBorders>
              <w:left w:val="nil"/>
              <w:right w:val="nil"/>
            </w:tcBorders>
            <w:vAlign w:val="center"/>
          </w:tcPr>
          <w:p w14:paraId="25B2EC0C" w14:textId="6286C3D7" w:rsidR="008E4430" w:rsidRPr="00AB5750" w:rsidRDefault="00AD1733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85 (0.5–1.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E58C" w14:textId="7F2B524D" w:rsidR="008E4430" w:rsidRPr="00AB5750" w:rsidRDefault="004217B3" w:rsidP="00AD51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</w:t>
            </w:r>
            <w:r w:rsid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4</w:t>
            </w:r>
            <w:r w:rsidR="009B421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</w:t>
            </w:r>
          </w:p>
        </w:tc>
      </w:tr>
      <w:tr w:rsidR="00AC29E6" w:rsidRPr="00FF43FA" w14:paraId="36C5E7FA" w14:textId="77777777" w:rsidTr="00C44892">
        <w:trPr>
          <w:trHeight w:val="345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9B22508" w14:textId="5468B45D" w:rsidR="00AC29E6" w:rsidRPr="00FF43FA" w:rsidRDefault="00AC29E6" w:rsidP="00AC29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Outcome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43A96E" w14:textId="59C5CB4D" w:rsidR="00AC29E6" w:rsidRDefault="00AC29E6" w:rsidP="00AC29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imepoint</w:t>
            </w:r>
            <w:proofErr w:type="spellEnd"/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8A30D6" w14:textId="2DCE122D" w:rsidR="00AC29E6" w:rsidRDefault="00AC29E6" w:rsidP="00AC29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Score</w:t>
            </w:r>
            <w:r w:rsidR="00302B7E" w:rsidRPr="00302B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BR" w:bidi="he-IL"/>
                <w14:ligatures w14:val="none"/>
              </w:rPr>
              <w:t>§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48E928" w14:textId="07026F2A" w:rsidR="00AC29E6" w:rsidRPr="00AB5750" w:rsidRDefault="00AC29E6" w:rsidP="00AC29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Group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effect</w:t>
            </w:r>
            <w:proofErr w:type="spellEnd"/>
            <w:r w:rsidR="00B07C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*</w:t>
            </w:r>
          </w:p>
        </w:tc>
        <w:tc>
          <w:tcPr>
            <w:tcW w:w="25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E9FD5" w14:textId="773806E5" w:rsidR="00AC29E6" w:rsidRDefault="00AC29E6" w:rsidP="00AC29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Time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effect</w:t>
            </w:r>
            <w:proofErr w:type="spellEnd"/>
            <w:r w:rsidR="00B07C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**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2196A" w14:textId="2F6C2396" w:rsidR="00AC29E6" w:rsidRDefault="00AC29E6" w:rsidP="001D1D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Group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</w:t>
            </w:r>
            <w:r w:rsidR="001D1D90" w:rsidRPr="001D1D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×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time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effect</w:t>
            </w:r>
            <w:proofErr w:type="spellEnd"/>
            <w:r w:rsidR="00B07C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***</w:t>
            </w:r>
          </w:p>
        </w:tc>
      </w:tr>
      <w:tr w:rsidR="00C44892" w:rsidRPr="00FF43FA" w14:paraId="0967CAA0" w14:textId="77777777" w:rsidTr="00C44892">
        <w:trPr>
          <w:gridAfter w:val="1"/>
          <w:wAfter w:w="12" w:type="dxa"/>
          <w:trHeight w:val="345"/>
          <w:jc w:val="center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3F1D48" w14:textId="77777777" w:rsidR="00C44892" w:rsidRPr="00FF43FA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534220" w14:textId="77777777" w:rsidR="00C44892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1C9FD6" w14:textId="2CA64F7D" w:rsidR="00C44892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Early-start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group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2CC942" w14:textId="6936633A" w:rsidR="00C44892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Delayed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-start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grou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31ADC2" w14:textId="6FDE62F0" w:rsidR="00C44892" w:rsidRPr="00AB5750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β                    (95% CI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E3E1F0" w14:textId="346D8CC5" w:rsidR="00C44892" w:rsidRPr="00AB5750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p-</w:t>
            </w:r>
            <w:proofErr w:type="spellStart"/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value</w:t>
            </w:r>
            <w:proofErr w:type="spellEnd"/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5F94C5" w14:textId="1E572791" w:rsidR="00C44892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β                    (95% CI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DB2894" w14:textId="3EC3BB71" w:rsidR="00C44892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p-</w:t>
            </w:r>
            <w:proofErr w:type="spellStart"/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value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07588" w14:textId="6EDB1E81" w:rsidR="00C44892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β                 (95% CI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9ABFD" w14:textId="2CC40AA4" w:rsidR="00C44892" w:rsidRDefault="00C44892" w:rsidP="00C448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p-</w:t>
            </w:r>
            <w:proofErr w:type="spellStart"/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value</w:t>
            </w:r>
            <w:proofErr w:type="spellEnd"/>
          </w:p>
        </w:tc>
      </w:tr>
      <w:tr w:rsidR="006F5E85" w:rsidRPr="00FF43FA" w14:paraId="4155B8FE" w14:textId="41621A80" w:rsidTr="00C44892">
        <w:trPr>
          <w:gridAfter w:val="1"/>
          <w:wAfter w:w="12" w:type="dxa"/>
          <w:trHeight w:val="345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68354" w14:textId="4F3831B7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Bristo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D7C76" w14:textId="46116D8A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 w:bidi="he-IL"/>
                <w14:ligatures w14:val="none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D8EC9B" w14:textId="26714174" w:rsidR="006F5E85" w:rsidRPr="00FF43FA" w:rsidRDefault="003C4739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29 (1.0–1.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F9CDE6" w14:textId="404DF69E" w:rsidR="006F5E85" w:rsidRPr="00FF43FA" w:rsidRDefault="003C4739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30 (1.0–1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5CD75C" w14:textId="2C12B849" w:rsidR="006F5E85" w:rsidRPr="00856431" w:rsidRDefault="005E1AE3" w:rsidP="005E1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2 (</w:t>
            </w:r>
            <w:r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3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BE9FFE" w14:textId="20E33CDB" w:rsidR="006F5E85" w:rsidRPr="00856431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8564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</w:t>
            </w:r>
            <w:r w:rsid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928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0C9643" w14:textId="681455AC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F21195" w14:textId="6BAD07E2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176C8E" w14:textId="77777777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F7ED5" w14:textId="49876EA8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</w:tr>
      <w:tr w:rsidR="006F5E85" w:rsidRPr="00FF43FA" w14:paraId="167A31C0" w14:textId="60D1A584" w:rsidTr="00C44892">
        <w:trPr>
          <w:gridAfter w:val="1"/>
          <w:wAfter w:w="12" w:type="dxa"/>
          <w:trHeight w:val="34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B753" w14:textId="13849C8E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4AA2" w14:textId="234FD09E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3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month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3B6D4" w14:textId="2497E80C" w:rsidR="006F5E85" w:rsidRPr="00FF43FA" w:rsidRDefault="003C4739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29 (1.9–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9CE63" w14:textId="7780A19C" w:rsidR="006F5E85" w:rsidRPr="00FF43FA" w:rsidRDefault="003C4739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23 (1.8–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F90F7" w14:textId="7E25A91A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94E3E" w14:textId="1A104B4E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B5366" w14:textId="098FAF45" w:rsidR="006F5E85" w:rsidRPr="00E945BB" w:rsidRDefault="00AD1733" w:rsidP="005E1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93 (0.5</w:t>
            </w:r>
            <w:r w:rsid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="005E1AE3"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3)</w:t>
            </w:r>
          </w:p>
        </w:tc>
        <w:tc>
          <w:tcPr>
            <w:tcW w:w="867" w:type="dxa"/>
            <w:tcBorders>
              <w:left w:val="nil"/>
              <w:right w:val="nil"/>
            </w:tcBorders>
            <w:noWrap/>
            <w:vAlign w:val="center"/>
          </w:tcPr>
          <w:p w14:paraId="5191D223" w14:textId="5C406B8C" w:rsidR="006F5E85" w:rsidRPr="009B4212" w:rsidRDefault="009B4212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9B421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0.001</w:t>
            </w:r>
          </w:p>
        </w:tc>
        <w:tc>
          <w:tcPr>
            <w:tcW w:w="1545" w:type="dxa"/>
            <w:tcBorders>
              <w:left w:val="nil"/>
              <w:right w:val="nil"/>
            </w:tcBorders>
            <w:vAlign w:val="center"/>
          </w:tcPr>
          <w:p w14:paraId="5E1957D7" w14:textId="393F7A67" w:rsidR="006F5E85" w:rsidRPr="00FF43FA" w:rsidRDefault="00AD1733" w:rsidP="005E1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7 (</w:t>
            </w:r>
            <w:r w:rsidR="005E1AE3"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5</w:t>
            </w:r>
            <w:r w:rsid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A7C5" w14:textId="7A2F5074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330B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</w:t>
            </w:r>
            <w:r w:rsid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822</w:t>
            </w:r>
          </w:p>
        </w:tc>
      </w:tr>
      <w:tr w:rsidR="006F5E85" w:rsidRPr="00FF43FA" w14:paraId="43FB36FE" w14:textId="27BF1CBE" w:rsidTr="00C44892">
        <w:trPr>
          <w:gridAfter w:val="1"/>
          <w:wAfter w:w="12" w:type="dxa"/>
          <w:trHeight w:val="345"/>
          <w:jc w:val="center"/>
        </w:trPr>
        <w:tc>
          <w:tcPr>
            <w:tcW w:w="17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D1F6E9" w14:textId="0E623D1D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bookmarkStart w:id="0" w:name="_Hlk185729173"/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FFQ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14:paraId="2BC24B3C" w14:textId="6F9574B1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 w:bidi="he-IL"/>
                <w14:ligatures w14:val="none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FA2722" w14:textId="1B58681C" w:rsidR="006F5E85" w:rsidRPr="00FF43FA" w:rsidRDefault="003C4739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9.49 (27.4–31.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BBF8B4" w14:textId="5CBFC11B" w:rsidR="006F5E85" w:rsidRPr="00FF43FA" w:rsidRDefault="003C4739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2.76 (30.9–34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40D175" w14:textId="080D8BFF" w:rsidR="006F5E85" w:rsidRPr="00856431" w:rsidRDefault="005E1AE3" w:rsidP="005E1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27 (</w:t>
            </w:r>
            <w:r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6.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5)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B04018" w14:textId="6D67681B" w:rsidR="006F5E85" w:rsidRPr="00AD1733" w:rsidRDefault="003A1122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D173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</w:t>
            </w:r>
            <w:r w:rsidR="00AD1733" w:rsidRPr="00AD173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19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A97BEF5" w14:textId="06008675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67" w:type="dxa"/>
            <w:tcBorders>
              <w:left w:val="nil"/>
              <w:right w:val="nil"/>
            </w:tcBorders>
            <w:noWrap/>
            <w:vAlign w:val="center"/>
          </w:tcPr>
          <w:p w14:paraId="724EF67B" w14:textId="22AA9AC7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vAlign w:val="center"/>
          </w:tcPr>
          <w:p w14:paraId="2DABC7E1" w14:textId="77777777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69BE7951" w14:textId="6D8F0473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</w:tr>
      <w:tr w:rsidR="006F5E85" w:rsidRPr="00FF43FA" w14:paraId="49C3B1F7" w14:textId="77777777" w:rsidTr="00C44892">
        <w:trPr>
          <w:gridAfter w:val="1"/>
          <w:wAfter w:w="12" w:type="dxa"/>
          <w:trHeight w:val="345"/>
          <w:jc w:val="center"/>
        </w:trPr>
        <w:tc>
          <w:tcPr>
            <w:tcW w:w="17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658C5E" w14:textId="77777777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14:paraId="67C6C398" w14:textId="5187B4C9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3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month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4A8911" w14:textId="5205D2B9" w:rsidR="006F5E85" w:rsidRPr="00FF43FA" w:rsidRDefault="003C4739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2.49 (30.4</w:t>
            </w:r>
            <w:r w:rsid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4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792BC3" w14:textId="2B4C7887" w:rsidR="006F5E85" w:rsidRPr="00FF43FA" w:rsidRDefault="003C4739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1.40 (29.1–33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90C8D5" w14:textId="77777777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7569EC" w14:textId="77777777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46D54B5" w14:textId="113A1E78" w:rsidR="006F5E85" w:rsidRPr="0078087B" w:rsidRDefault="005E1AE3" w:rsidP="005E1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36 (</w:t>
            </w:r>
            <w:r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3)</w:t>
            </w:r>
          </w:p>
        </w:tc>
        <w:tc>
          <w:tcPr>
            <w:tcW w:w="867" w:type="dxa"/>
            <w:tcBorders>
              <w:left w:val="nil"/>
              <w:right w:val="nil"/>
            </w:tcBorders>
            <w:noWrap/>
            <w:vAlign w:val="center"/>
          </w:tcPr>
          <w:p w14:paraId="115772A8" w14:textId="63D9CFC9" w:rsidR="006F5E85" w:rsidRPr="00AD1733" w:rsidRDefault="006F5E85" w:rsidP="00AD17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D173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</w:t>
            </w:r>
            <w:r w:rsidR="00AD1733" w:rsidRPr="00AD173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12</w:t>
            </w:r>
          </w:p>
        </w:tc>
        <w:tc>
          <w:tcPr>
            <w:tcW w:w="1545" w:type="dxa"/>
            <w:tcBorders>
              <w:left w:val="nil"/>
              <w:right w:val="nil"/>
            </w:tcBorders>
            <w:vAlign w:val="center"/>
          </w:tcPr>
          <w:p w14:paraId="62D654C5" w14:textId="4B7E9E43" w:rsidR="006F5E85" w:rsidRPr="00FF43FA" w:rsidRDefault="00AD1733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36 (1.3–7.3)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537EFD2E" w14:textId="262ADC24" w:rsidR="006F5E85" w:rsidRPr="00AD1733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D173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</w:t>
            </w:r>
            <w:r w:rsidR="00AD1733" w:rsidRPr="00AD173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04</w:t>
            </w:r>
          </w:p>
        </w:tc>
      </w:tr>
      <w:tr w:rsidR="006F5E85" w:rsidRPr="00FF43FA" w14:paraId="7717AAA9" w14:textId="77777777" w:rsidTr="00C44892">
        <w:trPr>
          <w:gridAfter w:val="1"/>
          <w:wAfter w:w="12" w:type="dxa"/>
          <w:trHeight w:val="345"/>
          <w:jc w:val="center"/>
        </w:trPr>
        <w:tc>
          <w:tcPr>
            <w:tcW w:w="17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6B110B" w14:textId="6088F3F2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MEDAS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14:paraId="25203E6E" w14:textId="5696BF00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 w:bidi="he-IL"/>
                <w14:ligatures w14:val="none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79B454" w14:textId="4087EACA" w:rsidR="006F5E85" w:rsidRPr="00FF43FA" w:rsidRDefault="003C4739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76 (3.9–5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07D27C" w14:textId="6DD0EBFA" w:rsidR="006F5E85" w:rsidRPr="00FF43FA" w:rsidRDefault="003C4739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88 (4.9–6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C6200F" w14:textId="4311B069" w:rsidR="006F5E85" w:rsidRPr="00FF43FA" w:rsidRDefault="005E1AE3" w:rsidP="005E1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12 (</w:t>
            </w:r>
            <w:r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)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C8A44F" w14:textId="0EEF4411" w:rsidR="006F5E85" w:rsidRPr="00A63825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6382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</w:t>
            </w:r>
            <w:r w:rsidR="00AD1733" w:rsidRPr="00A6382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7</w:t>
            </w:r>
            <w:r w:rsidR="00A63825" w:rsidRPr="00A6382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65441C3" w14:textId="37CC8ED8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67" w:type="dxa"/>
            <w:tcBorders>
              <w:left w:val="nil"/>
              <w:right w:val="nil"/>
            </w:tcBorders>
            <w:noWrap/>
            <w:vAlign w:val="center"/>
          </w:tcPr>
          <w:p w14:paraId="196BD898" w14:textId="2DF5550D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vAlign w:val="center"/>
          </w:tcPr>
          <w:p w14:paraId="426EE805" w14:textId="45D55135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5960F158" w14:textId="3F013FB2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</w:tr>
      <w:tr w:rsidR="006F5E85" w:rsidRPr="00FF43FA" w14:paraId="5F137E6D" w14:textId="77777777" w:rsidTr="00C44892">
        <w:trPr>
          <w:gridAfter w:val="1"/>
          <w:wAfter w:w="12" w:type="dxa"/>
          <w:trHeight w:val="345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D0191B" w14:textId="77777777" w:rsidR="006F5E85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00117" w14:textId="1F39181C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3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month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16B8DC" w14:textId="5F5C657A" w:rsidR="006F5E85" w:rsidRPr="00FF43FA" w:rsidRDefault="003C4739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6.37 (5.7</w:t>
            </w:r>
            <w:r w:rsid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7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BE79CE" w14:textId="02F9BF06" w:rsidR="006F5E85" w:rsidRPr="00FF43FA" w:rsidRDefault="003C4739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3C473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74 (4.7–6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53C248" w14:textId="77777777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1141B" w14:textId="77777777" w:rsidR="006F5E85" w:rsidRPr="00FF43FA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7D2261" w14:textId="3BE49671" w:rsidR="006F5E85" w:rsidRPr="007D3249" w:rsidRDefault="005E1AE3" w:rsidP="005E1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4 (</w:t>
            </w:r>
            <w:r w:rsidRPr="005E1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)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9CC386" w14:textId="74D160F1" w:rsidR="006F5E85" w:rsidRPr="00AD1733" w:rsidRDefault="006F5E85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</w:t>
            </w:r>
            <w:r w:rsidR="00AD1733"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03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05AED1" w14:textId="393AB976" w:rsidR="006F5E85" w:rsidRPr="00FF43FA" w:rsidRDefault="00AD1733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D173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75 (0.8–2.6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0582E" w14:textId="39106AD1" w:rsidR="006F5E85" w:rsidRPr="00AD1733" w:rsidRDefault="00AD1733" w:rsidP="006F5E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D173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</w:t>
            </w:r>
            <w:r w:rsidR="006F5E85" w:rsidRPr="00AD173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</w:t>
            </w:r>
            <w:r w:rsidRPr="00AD173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01</w:t>
            </w:r>
          </w:p>
        </w:tc>
      </w:tr>
      <w:bookmarkEnd w:id="0"/>
    </w:tbl>
    <w:p w14:paraId="225C0FBB" w14:textId="77777777" w:rsidR="004A089E" w:rsidRDefault="004A089E">
      <w:pPr>
        <w:rPr>
          <w:lang w:val="en-US"/>
        </w:rPr>
      </w:pPr>
    </w:p>
    <w:p w14:paraId="6126A10A" w14:textId="77777777" w:rsidR="00C44892" w:rsidRPr="00B62A12" w:rsidRDefault="00C44892" w:rsidP="00C44892">
      <w:pPr>
        <w:rPr>
          <w:rFonts w:asciiTheme="majorBidi" w:hAnsiTheme="majorBidi" w:cstheme="majorBidi"/>
          <w:lang w:val="en-US"/>
        </w:rPr>
      </w:pPr>
      <w:r w:rsidRPr="00B62A12">
        <w:rPr>
          <w:rFonts w:asciiTheme="majorBidi" w:hAnsiTheme="majorBidi" w:cstheme="majorBidi"/>
          <w:lang w:val="en-US"/>
        </w:rPr>
        <w:t xml:space="preserve">Abbreviations: Bristol, Bristol Stool Form Scale; CI, confidence interval; </w:t>
      </w:r>
      <w:proofErr w:type="spellStart"/>
      <w:r w:rsidRPr="00B62A12">
        <w:rPr>
          <w:rFonts w:asciiTheme="majorBidi" w:hAnsiTheme="majorBidi" w:cstheme="majorBidi"/>
          <w:lang w:val="en-US"/>
        </w:rPr>
        <w:t>FFQ</w:t>
      </w:r>
      <w:proofErr w:type="spellEnd"/>
      <w:r w:rsidRPr="00B62A12">
        <w:rPr>
          <w:rFonts w:asciiTheme="majorBidi" w:hAnsiTheme="majorBidi" w:cstheme="majorBidi"/>
          <w:lang w:val="en-US"/>
        </w:rPr>
        <w:t xml:space="preserve">, Food Frequency Questionnaire; MEDAS, Mediterranean Diet Adherence Screener; </w:t>
      </w:r>
      <w:proofErr w:type="gramStart"/>
      <w:r w:rsidRPr="00B62A12">
        <w:rPr>
          <w:rFonts w:asciiTheme="majorBidi" w:hAnsiTheme="majorBidi" w:cstheme="majorBidi"/>
          <w:lang w:val="en-US"/>
        </w:rPr>
        <w:t>OR,</w:t>
      </w:r>
      <w:proofErr w:type="gramEnd"/>
      <w:r w:rsidRPr="00B62A12">
        <w:rPr>
          <w:rFonts w:asciiTheme="majorBidi" w:hAnsiTheme="majorBidi" w:cstheme="majorBidi"/>
          <w:lang w:val="en-US"/>
        </w:rPr>
        <w:t xml:space="preserve"> odds ratio. </w:t>
      </w:r>
    </w:p>
    <w:p w14:paraId="21FCE84F" w14:textId="77777777" w:rsidR="00C44892" w:rsidRPr="00B62A12" w:rsidRDefault="00C44892" w:rsidP="00C44892">
      <w:pPr>
        <w:rPr>
          <w:rFonts w:asciiTheme="majorBidi" w:hAnsiTheme="majorBidi" w:cstheme="majorBidi"/>
          <w:lang w:val="en-US"/>
        </w:rPr>
      </w:pPr>
      <w:r w:rsidRPr="00B62A12">
        <w:rPr>
          <w:rFonts w:asciiTheme="majorBidi" w:eastAsia="Times New Roman" w:hAnsiTheme="majorBidi" w:cstheme="majorBidi"/>
          <w:color w:val="000000"/>
          <w:kern w:val="0"/>
          <w:vertAlign w:val="superscript"/>
          <w:lang w:val="en-US" w:eastAsia="pt-BR" w:bidi="he-IL"/>
          <w14:ligatures w14:val="none"/>
        </w:rPr>
        <w:t>§</w:t>
      </w:r>
      <w:r w:rsidRPr="00B62A12">
        <w:rPr>
          <w:rFonts w:asciiTheme="majorBidi" w:eastAsia="Times New Roman" w:hAnsiTheme="majorBidi" w:cstheme="majorBidi"/>
          <w:b/>
          <w:bCs/>
          <w:color w:val="000000"/>
          <w:kern w:val="0"/>
          <w:vertAlign w:val="superscript"/>
          <w:lang w:val="en-US" w:eastAsia="pt-BR" w:bidi="he-IL"/>
          <w14:ligatures w14:val="none"/>
        </w:rPr>
        <w:t xml:space="preserve"> </w:t>
      </w:r>
      <w:r w:rsidRPr="00B62A12">
        <w:rPr>
          <w:rFonts w:asciiTheme="majorBidi" w:eastAsia="Times New Roman" w:hAnsiTheme="majorBidi" w:cstheme="majorBidi"/>
          <w:color w:val="000000"/>
          <w:kern w:val="0"/>
          <w:lang w:val="en-US" w:eastAsia="pt-BR" w:bidi="he-IL"/>
          <w14:ligatures w14:val="none"/>
        </w:rPr>
        <w:t xml:space="preserve">Scores are represented as estimated marginal means and </w:t>
      </w:r>
      <w:r w:rsidRPr="00B62A12">
        <w:rPr>
          <w:rFonts w:asciiTheme="majorBidi" w:hAnsiTheme="majorBidi" w:cstheme="majorBidi"/>
          <w:lang w:val="en-US"/>
        </w:rPr>
        <w:t>95% CI.</w:t>
      </w:r>
    </w:p>
    <w:p w14:paraId="7E68D2D9" w14:textId="77777777" w:rsidR="00C44892" w:rsidRPr="00B62A12" w:rsidRDefault="00C44892" w:rsidP="00C44892">
      <w:pPr>
        <w:rPr>
          <w:rFonts w:asciiTheme="majorBidi" w:hAnsiTheme="majorBidi" w:cstheme="majorBidi"/>
          <w:lang w:val="en-US"/>
        </w:rPr>
      </w:pPr>
      <w:r w:rsidRPr="00B62A12">
        <w:rPr>
          <w:rFonts w:asciiTheme="majorBidi" w:hAnsiTheme="majorBidi" w:cstheme="majorBidi"/>
          <w:lang w:val="en-US"/>
        </w:rPr>
        <w:t>* Group effect represents the between-group difference at baseline (Early-start vs Delayed-start).</w:t>
      </w:r>
    </w:p>
    <w:p w14:paraId="166DB8DC" w14:textId="77777777" w:rsidR="00C44892" w:rsidRPr="00B62A12" w:rsidRDefault="00C44892" w:rsidP="00C44892">
      <w:pPr>
        <w:rPr>
          <w:rFonts w:asciiTheme="majorBidi" w:hAnsiTheme="majorBidi" w:cstheme="majorBidi"/>
          <w:lang w:val="en-US"/>
        </w:rPr>
      </w:pPr>
      <w:r w:rsidRPr="00B62A12">
        <w:rPr>
          <w:rFonts w:asciiTheme="majorBidi" w:hAnsiTheme="majorBidi" w:cstheme="majorBidi"/>
          <w:lang w:val="en-US"/>
        </w:rPr>
        <w:t>** Time effect represents the change from baseline within the Delayed-start group.</w:t>
      </w:r>
    </w:p>
    <w:p w14:paraId="0A59844D" w14:textId="47CAD90F" w:rsidR="00C44892" w:rsidRPr="00B62A12" w:rsidRDefault="00C44892" w:rsidP="001D1D90">
      <w:pPr>
        <w:rPr>
          <w:rFonts w:asciiTheme="majorBidi" w:hAnsiTheme="majorBidi" w:cstheme="majorBidi"/>
          <w:lang w:val="en-US"/>
        </w:rPr>
      </w:pPr>
      <w:r w:rsidRPr="00B62A12">
        <w:rPr>
          <w:rFonts w:asciiTheme="majorBidi" w:hAnsiTheme="majorBidi" w:cstheme="majorBidi"/>
          <w:lang w:val="en-US"/>
        </w:rPr>
        <w:t xml:space="preserve">*** Group </w:t>
      </w:r>
      <w:r w:rsidR="001D1D90" w:rsidRPr="001D1D90">
        <w:rPr>
          <w:rFonts w:asciiTheme="majorBidi" w:hAnsiTheme="majorBidi" w:cstheme="majorBidi"/>
          <w:lang w:val="en-US"/>
        </w:rPr>
        <w:t>×</w:t>
      </w:r>
      <w:r w:rsidRPr="00B62A12">
        <w:rPr>
          <w:rFonts w:asciiTheme="majorBidi" w:hAnsiTheme="majorBidi" w:cstheme="majorBidi"/>
          <w:lang w:val="en-US"/>
        </w:rPr>
        <w:t xml:space="preserve"> time effect represents the difference-in-differences: the additional change from baseline in the Early-start group compared with the change from baseline in the Delayed-start group.</w:t>
      </w:r>
    </w:p>
    <w:p w14:paraId="5E0FA0AF" w14:textId="77777777" w:rsidR="00B07CF3" w:rsidRPr="00B62A12" w:rsidRDefault="00B07CF3" w:rsidP="000A41E7">
      <w:pPr>
        <w:rPr>
          <w:rFonts w:asciiTheme="majorBidi" w:hAnsiTheme="majorBidi" w:cstheme="majorBidi"/>
          <w:lang w:val="en-US"/>
        </w:rPr>
      </w:pPr>
    </w:p>
    <w:p w14:paraId="4989FC0A" w14:textId="263C6F7B" w:rsidR="0054793F" w:rsidRPr="00B62A12" w:rsidRDefault="00D56AD4" w:rsidP="00D56AD4">
      <w:pPr>
        <w:rPr>
          <w:rFonts w:asciiTheme="majorBidi" w:hAnsiTheme="majorBidi" w:cstheme="majorBidi"/>
          <w:lang w:val="en-US"/>
        </w:rPr>
      </w:pPr>
      <w:r w:rsidRPr="00B62A12">
        <w:rPr>
          <w:rFonts w:asciiTheme="majorBidi" w:hAnsiTheme="majorBidi" w:cstheme="majorBidi"/>
          <w:lang w:val="en-US"/>
        </w:rPr>
        <w:t xml:space="preserve">The number of bowel movements per week was modeled using a binomial GEE (logit link), and effects are shown as ORs (95% CIs). Bristol, </w:t>
      </w:r>
      <w:proofErr w:type="spellStart"/>
      <w:r w:rsidRPr="00B62A12">
        <w:rPr>
          <w:rFonts w:asciiTheme="majorBidi" w:hAnsiTheme="majorBidi" w:cstheme="majorBidi"/>
          <w:lang w:val="en-US"/>
        </w:rPr>
        <w:t>FFQ</w:t>
      </w:r>
      <w:proofErr w:type="spellEnd"/>
      <w:r w:rsidRPr="00B62A12">
        <w:rPr>
          <w:rFonts w:asciiTheme="majorBidi" w:hAnsiTheme="majorBidi" w:cstheme="majorBidi"/>
          <w:lang w:val="en-US"/>
        </w:rPr>
        <w:t>, and MEDAS were modeled with Gaussian GEE (identity link), and effects are shown as β (95% CI). Bold text indicates statistically significant associations.</w:t>
      </w:r>
    </w:p>
    <w:sectPr w:rsidR="0054793F" w:rsidRPr="00B62A12" w:rsidSect="00102E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5E09E8"/>
    <w:multiLevelType w:val="hybridMultilevel"/>
    <w:tmpl w:val="BE1499B0"/>
    <w:lvl w:ilvl="0" w:tplc="F810316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b/>
        <w:color w:val="00000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2616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F9"/>
    <w:rsid w:val="000237CE"/>
    <w:rsid w:val="0003042F"/>
    <w:rsid w:val="00051EA4"/>
    <w:rsid w:val="00053AAF"/>
    <w:rsid w:val="000A41E7"/>
    <w:rsid w:val="000D32A5"/>
    <w:rsid w:val="000E3327"/>
    <w:rsid w:val="000F5F2A"/>
    <w:rsid w:val="00102E19"/>
    <w:rsid w:val="001314AC"/>
    <w:rsid w:val="0013521D"/>
    <w:rsid w:val="0014439C"/>
    <w:rsid w:val="0015736F"/>
    <w:rsid w:val="001A4CF6"/>
    <w:rsid w:val="001D1D90"/>
    <w:rsid w:val="001F27EE"/>
    <w:rsid w:val="002127DD"/>
    <w:rsid w:val="00215580"/>
    <w:rsid w:val="00247B55"/>
    <w:rsid w:val="00254FE3"/>
    <w:rsid w:val="00302289"/>
    <w:rsid w:val="00302B7E"/>
    <w:rsid w:val="00325B29"/>
    <w:rsid w:val="0033755D"/>
    <w:rsid w:val="00364151"/>
    <w:rsid w:val="00364A7F"/>
    <w:rsid w:val="003A1122"/>
    <w:rsid w:val="003C4739"/>
    <w:rsid w:val="003D6B92"/>
    <w:rsid w:val="00412A5E"/>
    <w:rsid w:val="004217B3"/>
    <w:rsid w:val="0042588D"/>
    <w:rsid w:val="004647AB"/>
    <w:rsid w:val="00476222"/>
    <w:rsid w:val="004A089E"/>
    <w:rsid w:val="004C4615"/>
    <w:rsid w:val="004C75FF"/>
    <w:rsid w:val="004E577E"/>
    <w:rsid w:val="004F5587"/>
    <w:rsid w:val="00507D8A"/>
    <w:rsid w:val="0054793F"/>
    <w:rsid w:val="005C66BD"/>
    <w:rsid w:val="005E1AE3"/>
    <w:rsid w:val="005E7C59"/>
    <w:rsid w:val="005F5B29"/>
    <w:rsid w:val="00613EBE"/>
    <w:rsid w:val="00634BB1"/>
    <w:rsid w:val="006373C1"/>
    <w:rsid w:val="00642B92"/>
    <w:rsid w:val="0067595B"/>
    <w:rsid w:val="00685F3D"/>
    <w:rsid w:val="006A2386"/>
    <w:rsid w:val="006A32C1"/>
    <w:rsid w:val="006E17CA"/>
    <w:rsid w:val="006F10D2"/>
    <w:rsid w:val="006F2573"/>
    <w:rsid w:val="006F40A1"/>
    <w:rsid w:val="006F5E85"/>
    <w:rsid w:val="00707EF2"/>
    <w:rsid w:val="00762BB7"/>
    <w:rsid w:val="00772953"/>
    <w:rsid w:val="0078087B"/>
    <w:rsid w:val="007A05B8"/>
    <w:rsid w:val="007D3249"/>
    <w:rsid w:val="008037A4"/>
    <w:rsid w:val="00822850"/>
    <w:rsid w:val="00835CE8"/>
    <w:rsid w:val="00856431"/>
    <w:rsid w:val="00860030"/>
    <w:rsid w:val="008843A5"/>
    <w:rsid w:val="00885CB4"/>
    <w:rsid w:val="008E4430"/>
    <w:rsid w:val="008F2FAA"/>
    <w:rsid w:val="009B4212"/>
    <w:rsid w:val="009C130E"/>
    <w:rsid w:val="00A079CB"/>
    <w:rsid w:val="00A141BA"/>
    <w:rsid w:val="00A330B8"/>
    <w:rsid w:val="00A40B54"/>
    <w:rsid w:val="00A46673"/>
    <w:rsid w:val="00A63825"/>
    <w:rsid w:val="00AB1511"/>
    <w:rsid w:val="00AB5750"/>
    <w:rsid w:val="00AC29E6"/>
    <w:rsid w:val="00AD1733"/>
    <w:rsid w:val="00AD5166"/>
    <w:rsid w:val="00AE5CCC"/>
    <w:rsid w:val="00AF74F8"/>
    <w:rsid w:val="00B07CF3"/>
    <w:rsid w:val="00B34670"/>
    <w:rsid w:val="00B62A12"/>
    <w:rsid w:val="00B93282"/>
    <w:rsid w:val="00BC03AB"/>
    <w:rsid w:val="00BC218F"/>
    <w:rsid w:val="00BC7652"/>
    <w:rsid w:val="00BD4C29"/>
    <w:rsid w:val="00C0218A"/>
    <w:rsid w:val="00C275DE"/>
    <w:rsid w:val="00C315F9"/>
    <w:rsid w:val="00C44892"/>
    <w:rsid w:val="00C466CE"/>
    <w:rsid w:val="00C632F8"/>
    <w:rsid w:val="00C64871"/>
    <w:rsid w:val="00C86608"/>
    <w:rsid w:val="00CE61E2"/>
    <w:rsid w:val="00D56AD4"/>
    <w:rsid w:val="00D65FB5"/>
    <w:rsid w:val="00D82DE9"/>
    <w:rsid w:val="00DA7A75"/>
    <w:rsid w:val="00E945BB"/>
    <w:rsid w:val="00EC1D9A"/>
    <w:rsid w:val="00F12636"/>
    <w:rsid w:val="00F71C6C"/>
    <w:rsid w:val="00F86A79"/>
    <w:rsid w:val="00F92E00"/>
    <w:rsid w:val="00FD0FD6"/>
    <w:rsid w:val="00FF2406"/>
    <w:rsid w:val="00FF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AC6780"/>
  <w15:chartTrackingRefBased/>
  <w15:docId w15:val="{F17D0C95-083F-4484-8F55-24376B47A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479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3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E77DA-C4F9-4C8C-87BE-FF032AF70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8</TotalTime>
  <Pages>1</Pages>
  <Words>385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Lopes</dc:creator>
  <cp:keywords/>
  <dc:description/>
  <cp:lastModifiedBy>Bruno Lopes</cp:lastModifiedBy>
  <cp:revision>78</cp:revision>
  <dcterms:created xsi:type="dcterms:W3CDTF">2024-05-07T01:02:00Z</dcterms:created>
  <dcterms:modified xsi:type="dcterms:W3CDTF">2026-05-03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8d01e4a78a861ea1a9e34358ceefb519ad8585365c8e57a1200a9f00fbc602</vt:lpwstr>
  </property>
</Properties>
</file>